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85968" w14:textId="77777777" w:rsidR="005B551F" w:rsidRDefault="005B551F" w:rsidP="005B551F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14:paraId="456AD854" w14:textId="77777777" w:rsidR="005B551F" w:rsidRDefault="005B551F" w:rsidP="005B551F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B80C27">
        <w:rPr>
          <w:rFonts w:ascii="Times New Roman" w:hAnsi="Times New Roman"/>
          <w:b/>
          <w:sz w:val="24"/>
          <w:szCs w:val="24"/>
        </w:rPr>
        <w:t>Annex: supplementary document</w:t>
      </w:r>
    </w:p>
    <w:p w14:paraId="2EF9D76C" w14:textId="77777777" w:rsidR="005B551F" w:rsidRPr="00B80C27" w:rsidRDefault="005B551F" w:rsidP="005B55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 the curve shows, a</w:t>
      </w:r>
      <w:r w:rsidRPr="00B80C27">
        <w:rPr>
          <w:rFonts w:ascii="Times New Roman" w:hAnsi="Times New Roman"/>
          <w:sz w:val="24"/>
          <w:szCs w:val="24"/>
        </w:rPr>
        <w:t xml:space="preserve">bout 92.4% of </w:t>
      </w:r>
      <w:r>
        <w:rPr>
          <w:rFonts w:ascii="Times New Roman" w:hAnsi="Times New Roman"/>
          <w:sz w:val="24"/>
          <w:szCs w:val="24"/>
        </w:rPr>
        <w:t>the data was correctly classified in the final model</w:t>
      </w:r>
      <w:r w:rsidRPr="00B80C27">
        <w:rPr>
          <w:rFonts w:ascii="Times New Roman" w:hAnsi="Times New Roman"/>
          <w:sz w:val="24"/>
          <w:szCs w:val="24"/>
        </w:rPr>
        <w:t xml:space="preserve">. </w:t>
      </w:r>
    </w:p>
    <w:p w14:paraId="41CA19F5" w14:textId="77777777" w:rsidR="005B551F" w:rsidRDefault="005B551F" w:rsidP="005B551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6DB97C99" wp14:editId="7FEDDFDB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5676900" cy="402907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E079A3">
        <w:rPr>
          <w:rFonts w:ascii="Times New Roman" w:hAnsi="Times New Roman"/>
          <w:sz w:val="24"/>
          <w:szCs w:val="24"/>
        </w:rPr>
        <w:t xml:space="preserve"> </w:t>
      </w:r>
    </w:p>
    <w:p w14:paraId="6B6C21B5" w14:textId="77777777" w:rsidR="005B551F" w:rsidRDefault="005B551F">
      <w:pPr>
        <w:spacing w:after="160" w:line="278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152B00A" w14:textId="0F708A09" w:rsidR="005B551F" w:rsidRDefault="005B551F" w:rsidP="005B551F">
      <w:pPr>
        <w:tabs>
          <w:tab w:val="left" w:pos="94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Mean VIF=8.43, hence it indicates no potentially significant multi-collinearity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br w:type="textWrapping" w:clear="all"/>
      </w:r>
    </w:p>
    <w:p w14:paraId="5C380F8D" w14:textId="77777777" w:rsidR="005B551F" w:rsidRDefault="005B551F" w:rsidP="005B551F"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3B1D283" wp14:editId="37E5D278">
            <wp:extent cx="5930305" cy="263842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305" cy="263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B26FE2" w14:textId="77777777" w:rsidR="005B551F" w:rsidRDefault="005B551F"/>
    <w:sectPr w:rsidR="005B5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51F"/>
    <w:rsid w:val="000E4288"/>
    <w:rsid w:val="005B551F"/>
    <w:rsid w:val="00687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2B38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51F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5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5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5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5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5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51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51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51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51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5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5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5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5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5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5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5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5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5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5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5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51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5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51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55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51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55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5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5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51F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51F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55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5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5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5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5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51F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51F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51F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51F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5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5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5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5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5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5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5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5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5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5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55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51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55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51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55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51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55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5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5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5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ganu</dc:creator>
  <cp:lastModifiedBy>User</cp:lastModifiedBy>
  <cp:revision>2</cp:revision>
  <cp:lastPrinted>2024-08-01T10:43:00Z</cp:lastPrinted>
  <dcterms:created xsi:type="dcterms:W3CDTF">2024-07-29T12:40:00Z</dcterms:created>
  <dcterms:modified xsi:type="dcterms:W3CDTF">2024-08-01T10:43:00Z</dcterms:modified>
</cp:coreProperties>
</file>